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bCs/>
          <w:lang w:val="en-US"/>
        </w:rPr>
      </w:pPr>
      <w:bookmarkStart w:id="0" w:name="_Hlk97034899"/>
      <w:bookmarkEnd w:id="0"/>
      <w:r>
        <w:rPr>
          <w:rFonts w:cs="Calibri" w:ascii="Calibri" w:hAnsi="Calibri"/>
          <w:b/>
          <w:bCs/>
          <w:lang w:val="en-US"/>
        </w:rPr>
        <w:t>Summary of laboratory values. Values are medians (25th, 75th percentile). Testing cohort was split by time between training and validation cohort and those cases arising before the 30-day period had elapsed, to prevent data leakage. (n=5,890)</w:t>
      </w:r>
    </w:p>
    <w:tbl>
      <w:tblPr>
        <w:tblW w:w="9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579"/>
        <w:gridCol w:w="1802"/>
        <w:gridCol w:w="1778"/>
        <w:gridCol w:w="1778"/>
      </w:tblGrid>
      <w:tr>
        <w:trPr/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Feature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Training cohort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Validation cohort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Testing cohort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 xml:space="preserve">Overall cohort 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 = 79,324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 = 19,832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 = 16,267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 = 121,313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 xml:space="preserve">Hemoglobin </w:t>
            </w:r>
            <w:r>
              <w:rPr>
                <w:rFonts w:eastAsia="DengXian;等线" w:cs="Calibri" w:ascii="Calibri" w:hAnsi="Calibri"/>
              </w:rPr>
              <w:t>(g/dL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3.2 (11.90, 14.4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3.2 (11.90, 14.3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3.2 (12.00, 14.6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3.2 (11.90, 14.4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 xml:space="preserve">Hematocrit </w:t>
            </w:r>
            <w:r>
              <w:rPr>
                <w:rFonts w:eastAsia="DengXian;等线" w:cs="Calibri" w:ascii="Calibri" w:hAnsi="Calibri"/>
              </w:rPr>
              <w:t>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9.7 (36.60, 42.3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9.7 (36.50, 42.2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9.7 (36.90, 42.9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9.7 (36.60, 42.3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Platelet (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3</w:t>
            </w:r>
            <w:r>
              <w:rPr>
                <w:rFonts w:cs="Calibri" w:ascii="Calibri" w:hAnsi="Calibri"/>
                <w:color w:val="000000"/>
              </w:rPr>
              <w:t>/μ</w:t>
            </w:r>
            <w:r>
              <w:rPr>
                <w:rFonts w:cs="Calibri" w:ascii="Calibri" w:hAnsi="Calibri"/>
                <w:color w:val="383636"/>
                <w:shd w:fill="FFFFFF" w:val="clear"/>
              </w:rPr>
              <w:t>L</w:t>
            </w:r>
            <w:r>
              <w:rPr>
                <w:rFonts w:cs="Calibri" w:ascii="Calibri" w:hAnsi="Calibri"/>
                <w:color w:val="000000"/>
              </w:rPr>
              <w:t>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42.0 (206.00, 281.0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42.0 (207.00, 280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42.0 (206.00, 289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42.0 (206.00, 281.0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Prothrombin time (sec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.0 (0.98, 1.03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.0 (0.98, 1.03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.0 (0.98, 1.03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.0 (0.98, 1.03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International normalized ratio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0.2 (10.00, 10.5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0.2 (10.00, 10.4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0.2 (10.00, 10.4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0.2 (10.00, 10.4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Activated partial thromboplastin time (sec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7.3 (26.40, 28.5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7.3 (26.40, 28.5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7.3 (25.90, 28.35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7.3 (26.40, 28.5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Blood urea nitrogen (mg/dL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5.0 (15.00, 15.0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5.0 (15.00, 15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5.0 (15.00, 15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5.0 (15.00, 15.0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Creatinine (mg/dL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0.75 (0.63, 0.89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0.75 (0.63, 0.89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0.75 (0.60, 0.88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0.75 (0.63, 0.9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Aspartate transaminase (Unit/L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1.0 (20.00, 21.0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1.0 (20.00, 21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1.0 (21.00, 21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1.0 (20.00, 21.0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Alanine transaminase (Unit/L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9.0 (17.00, 21.0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9.0 (17.00, 21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9.0 (15.00, 23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9.0 (16.00, 21.0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Blood sugar (mg/dL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11.0 (102.00, 122.0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11.0 (102.00, 123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11.0 (102.00, 124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11.0 (102.00, 123.00)</w:t>
            </w:r>
          </w:p>
        </w:tc>
      </w:tr>
      <w:tr>
        <w:trPr/>
        <w:tc>
          <w:tcPr>
            <w:tcW w:w="2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Sodium (mmol/L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39.0 (138.00, 141.00)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39.0 (138.00, 141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39.0 (137.00, 140.00)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39.0 (138.00, 141.00)</w:t>
            </w:r>
          </w:p>
        </w:tc>
      </w:tr>
      <w:tr>
        <w:trPr/>
        <w:tc>
          <w:tcPr>
            <w:tcW w:w="2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Potassium (mmol/L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4.0 (3.80, 4.10)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4.0 (3.80, 4.10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4.0 (3.80, 4.10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4.0 (3.80, 4.10)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  <w:bookmarkStart w:id="1" w:name="_Hlk97034910"/>
      <w:bookmarkStart w:id="2" w:name="_Hlk97034910"/>
      <w:bookmarkEnd w:id="2"/>
      <w:r>
        <w:br w:type="page"/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  <w:b/>
          <w:bCs/>
        </w:rPr>
        <w:t xml:space="preserve">Summary of vital sign values. </w:t>
      </w:r>
      <w:r>
        <w:rPr>
          <w:rFonts w:cs="Calibri" w:ascii="Calibri" w:hAnsi="Calibri"/>
        </w:rPr>
        <w:t>Values are medians (25th, 75th percentile). Testing cohort was split by time between training and validation cohort and those cases arising before 30-day period had elapsed, to prevent data leakage. (n=5,890)</w:t>
      </w:r>
    </w:p>
    <w:tbl>
      <w:tblPr>
        <w:tblW w:w="9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584"/>
        <w:gridCol w:w="1807"/>
        <w:gridCol w:w="1784"/>
        <w:gridCol w:w="1784"/>
      </w:tblGrid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Featur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Training cohor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Validation cohort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Testing cohort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 xml:space="preserve">Overall cohort 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 = 79,324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 = 19,832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 = 16,267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 = 121,313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DengXian;等线" w:cs="Calibri" w:ascii="Calibri" w:hAnsi="Calibri"/>
              </w:rPr>
              <w:t>Body temperature (C</w:t>
            </w:r>
            <w:r>
              <w:rPr>
                <w:rFonts w:eastAsia="DengXian;等线" w:cs="Calibri" w:ascii="Calibri" w:hAnsi="Calibri"/>
                <w:vertAlign w:val="superscript"/>
              </w:rPr>
              <w:t>o</w:t>
            </w:r>
            <w:r>
              <w:rPr>
                <w:rFonts w:eastAsia="DengXian;等线" w:cs="Calibri" w:ascii="Calibri" w:hAnsi="Calibri"/>
              </w:rPr>
              <w:t>)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6.5 (36.30, 36.70)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6.5 (36.30, 36.7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6.5 (36.10, 36.9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6.5 (36.20, 36.70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DengXian;等线" w:cs="Calibri" w:ascii="Calibri" w:hAnsi="Calibri"/>
              </w:rPr>
              <w:t>Pulse oximeter (%)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97.0 (97.00, 98.00)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97.0 (97.00, 98.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97.0 (96.00, 98.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97.0 (97.00, 98.00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DengXian;等线" w:cs="Calibri" w:ascii="Calibri" w:hAnsi="Calibri"/>
              </w:rPr>
              <w:t>Heart rate (min</w:t>
            </w:r>
            <w:r>
              <w:rPr>
                <w:rFonts w:eastAsia="DengXian;等线" w:cs="Calibri" w:ascii="Calibri" w:hAnsi="Calibri"/>
                <w:vertAlign w:val="superscript"/>
              </w:rPr>
              <w:t>-1</w:t>
            </w:r>
            <w:r>
              <w:rPr>
                <w:rFonts w:eastAsia="DengXian;等线" w:cs="Calibri" w:ascii="Calibri" w:hAnsi="Calibri"/>
              </w:rPr>
              <w:t>)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77.0 (72.00, 82.00)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77.0 (73.00, 82.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77.0 (69.00, 88.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77.0 (72.00, 83.00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DengXian;等线" w:cs="Calibri"/>
              </w:rPr>
            </w:pPr>
            <w:r>
              <w:rPr>
                <w:rFonts w:eastAsia="DengXian;等线" w:cs="Calibri" w:ascii="Calibri" w:hAnsi="Calibri"/>
              </w:rPr>
              <w:t>Respiratory rate (min</w:t>
            </w:r>
            <w:r>
              <w:rPr>
                <w:rFonts w:eastAsia="DengXian;等线" w:cs="Calibri" w:ascii="Calibri" w:hAnsi="Calibri"/>
                <w:vertAlign w:val="superscript"/>
              </w:rPr>
              <w:t>-1</w:t>
            </w:r>
            <w:r>
              <w:rPr>
                <w:rFonts w:eastAsia="DengXian;等线" w:cs="Calibri" w:ascii="Calibri" w:hAnsi="Calibri"/>
              </w:rPr>
              <w:t>)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4.0 (14.00, 15.00)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4.0 (14.00, 15.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4.0 (14.00, 15.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4.0 (14.00, 15.00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DengXian;等线" w:cs="Calibri" w:ascii="Calibri" w:hAnsi="Calibri"/>
              </w:rPr>
              <w:t>Systolic blood pressure (mmHg)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46.0 (137.00, 156.00)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46.0 (136.00, 155.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46.0 (128.00, 161.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46.0 (135.00, 157.00)</w:t>
            </w:r>
          </w:p>
        </w:tc>
      </w:tr>
      <w:tr>
        <w:trPr/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DengXian;等线" w:cs="Calibri" w:ascii="Calibri" w:hAnsi="Calibri"/>
              </w:rPr>
              <w:t>Diastolic blood pressure (mmHg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80.0 (76.00, 85.00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80.0 (76.00, 84.00)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80.0 (72.00, 88.00)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80.0 (75.00, 85.00)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US" w:eastAsia="zh-TW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20:16:00Z</dcterms:created>
  <dc:creator>Pei-fu Chen</dc:creator>
  <dc:description/>
  <cp:keywords/>
  <dc:language>en-US</dc:language>
  <cp:lastModifiedBy>Pei-fu Chen</cp:lastModifiedBy>
  <dcterms:modified xsi:type="dcterms:W3CDTF">2022-03-24T20:16:00Z</dcterms:modified>
  <cp:revision>2</cp:revision>
  <dc:subject/>
  <dc:title/>
</cp:coreProperties>
</file>